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>
          <w:rFonts w:ascii="Times" w:hAnsi="Times" w:cs="Times"/>
        </w:rPr>
      </w:pPr>
      <w:r>
        <w:rPr>
          <w:rFonts w:cs="Times" w:ascii="Times" w:hAnsi="Times"/>
        </w:rPr>
        <w:t xml:space="preserve">Table S1. Length (cm) and elaboration of waterfowl genitalia. </w:t>
      </w:r>
    </w:p>
    <w:tbl>
      <w:tblPr>
        <w:tblW w:w="8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629"/>
        <w:gridCol w:w="390"/>
        <w:gridCol w:w="926"/>
        <w:gridCol w:w="576"/>
        <w:gridCol w:w="390"/>
        <w:gridCol w:w="1037"/>
        <w:gridCol w:w="1048"/>
        <w:gridCol w:w="883"/>
      </w:tblGrid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Specie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x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allus length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x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ginal length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che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irals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>Anas acut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8.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>Anas america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Anas clypeata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4.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.8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.5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>Anas carolinensi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3.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2.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>Anas platyrhyncho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3.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.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3.6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>Aythya affini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.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3.5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>Branta canadensi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.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>Bucephala clangul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.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>Bucephala islandic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.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>Clangula hyemali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2.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>Histrionicus histrionicu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.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>Mergus serratu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>Oxyura jamaicensi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Arial" w:ascii="Arial" w:hAnsi="Arial"/>
                <w:i/>
              </w:rPr>
              <w:t>Somateria mollissim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6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  <w:i/>
              </w:rPr>
              <w:t>Anas domesticus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5.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7.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  <w:i/>
              </w:rPr>
              <w:t>Anser cygnoides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9.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2.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ind w:right="12" w:hanging="0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rPr/>
      </w:pPr>
      <w:r>
        <w:rPr/>
        <w:t>*</w:t>
      </w:r>
      <w:r>
        <w:rPr>
          <w:rFonts w:cs="Arial" w:ascii="Arial" w:hAnsi="Arial"/>
        </w:rPr>
        <w:t>Specimens from commercial farm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6T14:58:00Z</dcterms:created>
  <dc:creator>Patricia Brennan</dc:creator>
  <dc:description/>
  <cp:keywords/>
  <dc:language>en-US</dc:language>
  <cp:lastModifiedBy>Patricia Brennan</cp:lastModifiedBy>
  <dcterms:modified xsi:type="dcterms:W3CDTF">2007-04-16T03:21:00Z</dcterms:modified>
  <cp:revision>4</cp:revision>
  <dc:subject/>
  <dc:title>Table S1</dc:title>
</cp:coreProperties>
</file>